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6B474" w14:textId="77777777" w:rsidR="00FF09AD" w:rsidRPr="00EB4AB9" w:rsidRDefault="00FF09AD" w:rsidP="00FF09AD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B4AB9">
        <w:rPr>
          <w:rFonts w:ascii="Times New Roman" w:hAnsi="Times New Roman" w:cs="Times New Roman"/>
          <w:b/>
          <w:bCs/>
        </w:rPr>
        <w:t>Appendix 1: Supplementary Information</w:t>
      </w:r>
    </w:p>
    <w:p w14:paraId="13758349" w14:textId="77777777" w:rsidR="00FF09AD" w:rsidRDefault="00FF09AD" w:rsidP="00FF09AD"/>
    <w:p w14:paraId="1E3A4364" w14:textId="77777777" w:rsidR="00FF09AD" w:rsidRDefault="00FF09AD" w:rsidP="00FF09AD">
      <w:pPr>
        <w:spacing w:line="360" w:lineRule="auto"/>
        <w:jc w:val="both"/>
        <w:rPr>
          <w:rFonts w:ascii="Times New Roman" w:hAnsi="Times New Roman" w:cs="Times New Roman"/>
        </w:rPr>
      </w:pPr>
      <w:r w:rsidRPr="00EB4AB9">
        <w:rPr>
          <w:rFonts w:ascii="Times New Roman" w:hAnsi="Times New Roman" w:cs="Times New Roman"/>
        </w:rPr>
        <w:t xml:space="preserve">Oritavancin for the Treatment of </w:t>
      </w:r>
      <w:r w:rsidRPr="00EB4AB9">
        <w:rPr>
          <w:rFonts w:ascii="Times New Roman" w:hAnsi="Times New Roman" w:cs="Times New Roman"/>
          <w:i/>
          <w:iCs/>
        </w:rPr>
        <w:t xml:space="preserve">Staphylococcus aureus </w:t>
      </w:r>
      <w:r w:rsidRPr="00EB4AB9">
        <w:rPr>
          <w:rFonts w:ascii="Times New Roman" w:hAnsi="Times New Roman" w:cs="Times New Roman"/>
        </w:rPr>
        <w:t>bacteraemia – a retrospective single-arm cohort study.</w:t>
      </w:r>
    </w:p>
    <w:p w14:paraId="3C381753" w14:textId="77777777" w:rsidR="00FF09AD" w:rsidRDefault="00FF09AD" w:rsidP="00FF09AD">
      <w:pPr>
        <w:spacing w:line="360" w:lineRule="auto"/>
        <w:jc w:val="both"/>
        <w:rPr>
          <w:rFonts w:ascii="Times New Roman" w:hAnsi="Times New Roman" w:cs="Times New Roman"/>
        </w:rPr>
      </w:pPr>
    </w:p>
    <w:p w14:paraId="4EE3B1FE" w14:textId="77777777" w:rsidR="00FF09AD" w:rsidRDefault="00FF09AD" w:rsidP="00FF09A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: Cost Estimates for Simplified Cost-of-Healthcare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8"/>
        <w:gridCol w:w="6322"/>
      </w:tblGrid>
      <w:tr w:rsidR="00FF09AD" w14:paraId="523B74B0" w14:textId="77777777" w:rsidTr="008A0AE1">
        <w:tc>
          <w:tcPr>
            <w:tcW w:w="2689" w:type="dxa"/>
          </w:tcPr>
          <w:p w14:paraId="10302F8C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of Cost</w:t>
            </w:r>
          </w:p>
        </w:tc>
        <w:tc>
          <w:tcPr>
            <w:tcW w:w="6327" w:type="dxa"/>
          </w:tcPr>
          <w:p w14:paraId="239CD245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rce </w:t>
            </w:r>
          </w:p>
        </w:tc>
      </w:tr>
      <w:tr w:rsidR="00FF09AD" w14:paraId="04D5E14E" w14:textId="77777777" w:rsidTr="008A0AE1">
        <w:tc>
          <w:tcPr>
            <w:tcW w:w="2689" w:type="dxa"/>
          </w:tcPr>
          <w:p w14:paraId="4DF852B0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admission to an acute care hospital bed</w:t>
            </w:r>
          </w:p>
        </w:tc>
        <w:tc>
          <w:tcPr>
            <w:tcW w:w="6327" w:type="dxa"/>
          </w:tcPr>
          <w:p w14:paraId="4A89001B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522C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 estimation of </w:t>
            </w:r>
            <w:r w:rsidRPr="0095522C">
              <w:rPr>
                <w:rFonts w:ascii="Times New Roman" w:hAnsi="Times New Roman" w:cs="Times New Roman"/>
              </w:rPr>
              <w:t>cost</w:t>
            </w:r>
            <w:r>
              <w:rPr>
                <w:rFonts w:ascii="Times New Roman" w:hAnsi="Times New Roman" w:cs="Times New Roman"/>
              </w:rPr>
              <w:t xml:space="preserve"> of admission</w:t>
            </w:r>
            <w:r w:rsidRPr="0095522C">
              <w:rPr>
                <w:rFonts w:ascii="Times New Roman" w:hAnsi="Times New Roman" w:cs="Times New Roman"/>
              </w:rPr>
              <w:t>, as provided by the hospital’s finance officer.</w:t>
            </w:r>
          </w:p>
        </w:tc>
      </w:tr>
      <w:tr w:rsidR="00FF09AD" w14:paraId="5A4C3C15" w14:textId="77777777" w:rsidTr="008A0AE1">
        <w:tc>
          <w:tcPr>
            <w:tcW w:w="2689" w:type="dxa"/>
          </w:tcPr>
          <w:p w14:paraId="1C312A7B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Wholesale Pricing (AWP) for Oritavancin</w:t>
            </w:r>
          </w:p>
        </w:tc>
        <w:tc>
          <w:tcPr>
            <w:tcW w:w="6327" w:type="dxa"/>
          </w:tcPr>
          <w:p w14:paraId="25376C8E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654320">
              <w:rPr>
                <w:rFonts w:ascii="Times New Roman" w:hAnsi="Times New Roman" w:cs="Times New Roman"/>
              </w:rPr>
              <w:t>he Average Wholesale Price (AWP), as recorded in the hospital's pharmacy inventory management system, rounded to the nearest $</w:t>
            </w:r>
            <w:r>
              <w:rPr>
                <w:rFonts w:ascii="Times New Roman" w:hAnsi="Times New Roman" w:cs="Times New Roman"/>
              </w:rPr>
              <w:t>500</w:t>
            </w:r>
            <w:r w:rsidRPr="00654320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>convenience and practicality</w:t>
            </w:r>
            <w:r w:rsidRPr="00654320">
              <w:rPr>
                <w:rFonts w:ascii="Times New Roman" w:hAnsi="Times New Roman" w:cs="Times New Roman"/>
              </w:rPr>
              <w:t>.</w:t>
            </w:r>
          </w:p>
        </w:tc>
      </w:tr>
      <w:tr w:rsidR="00FF09AD" w14:paraId="23D7CC80" w14:textId="77777777" w:rsidTr="008A0AE1">
        <w:tc>
          <w:tcPr>
            <w:tcW w:w="2689" w:type="dxa"/>
          </w:tcPr>
          <w:p w14:paraId="39A9C9D2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st of admission to an Outpatient Parenteral Antimicrobial Therapy (OPAT) service </w:t>
            </w:r>
          </w:p>
        </w:tc>
        <w:tc>
          <w:tcPr>
            <w:tcW w:w="6327" w:type="dxa"/>
          </w:tcPr>
          <w:p w14:paraId="41B04F1C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522C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 </w:t>
            </w:r>
            <w:r w:rsidRPr="0095522C">
              <w:rPr>
                <w:rFonts w:ascii="Times New Roman" w:hAnsi="Times New Roman" w:cs="Times New Roman"/>
              </w:rPr>
              <w:t xml:space="preserve">average </w:t>
            </w:r>
            <w:r>
              <w:rPr>
                <w:rFonts w:ascii="Times New Roman" w:hAnsi="Times New Roman" w:cs="Times New Roman"/>
              </w:rPr>
              <w:t xml:space="preserve">estimation of </w:t>
            </w:r>
            <w:r w:rsidRPr="0095522C">
              <w:rPr>
                <w:rFonts w:ascii="Times New Roman" w:hAnsi="Times New Roman" w:cs="Times New Roman"/>
              </w:rPr>
              <w:t>cost</w:t>
            </w:r>
            <w:r>
              <w:rPr>
                <w:rFonts w:ascii="Times New Roman" w:hAnsi="Times New Roman" w:cs="Times New Roman"/>
              </w:rPr>
              <w:t xml:space="preserve"> of admission</w:t>
            </w:r>
            <w:r w:rsidRPr="0095522C">
              <w:rPr>
                <w:rFonts w:ascii="Times New Roman" w:hAnsi="Times New Roman" w:cs="Times New Roman"/>
              </w:rPr>
              <w:t>, as provided by the hospital’s finance officer.</w:t>
            </w:r>
          </w:p>
        </w:tc>
      </w:tr>
      <w:tr w:rsidR="00FF09AD" w14:paraId="7BBFB327" w14:textId="77777777" w:rsidTr="008A0AE1">
        <w:tc>
          <w:tcPr>
            <w:tcW w:w="2689" w:type="dxa"/>
          </w:tcPr>
          <w:p w14:paraId="28CD107C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cost of antimicrobial therapy for patients on OPAT service</w:t>
            </w:r>
          </w:p>
        </w:tc>
        <w:tc>
          <w:tcPr>
            <w:tcW w:w="6327" w:type="dxa"/>
          </w:tcPr>
          <w:p w14:paraId="5DFE318C" w14:textId="77777777" w:rsidR="00FF09AD" w:rsidRDefault="00FF09AD" w:rsidP="008A0A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5218">
              <w:rPr>
                <w:rFonts w:ascii="Times New Roman" w:hAnsi="Times New Roman" w:cs="Times New Roman"/>
              </w:rPr>
              <w:t xml:space="preserve">The average price of elastomeric infusion devices was estimated based on data from the hospital’s pharmacy inventory management system and rounded to the nearest $10 for </w:t>
            </w:r>
            <w:r>
              <w:rPr>
                <w:rFonts w:ascii="Times New Roman" w:hAnsi="Times New Roman" w:cs="Times New Roman"/>
              </w:rPr>
              <w:t>simplicity</w:t>
            </w:r>
          </w:p>
        </w:tc>
      </w:tr>
    </w:tbl>
    <w:p w14:paraId="0448E392" w14:textId="77777777" w:rsidR="00FF09AD" w:rsidRPr="00856DAF" w:rsidRDefault="00FF09AD" w:rsidP="00FF09AD">
      <w:pPr>
        <w:pStyle w:val="NormalWeb"/>
        <w:spacing w:line="360" w:lineRule="auto"/>
        <w:jc w:val="both"/>
      </w:pPr>
    </w:p>
    <w:p w14:paraId="1BDFA3F7" w14:textId="77777777" w:rsidR="00463638" w:rsidRDefault="00463638"/>
    <w:sectPr w:rsidR="00463638" w:rsidSect="00FF09AD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9AD"/>
    <w:rsid w:val="0000058C"/>
    <w:rsid w:val="0001534A"/>
    <w:rsid w:val="00023E7D"/>
    <w:rsid w:val="00061E54"/>
    <w:rsid w:val="000A18E7"/>
    <w:rsid w:val="000A6E98"/>
    <w:rsid w:val="000C416C"/>
    <w:rsid w:val="000F195A"/>
    <w:rsid w:val="000F597D"/>
    <w:rsid w:val="001268D8"/>
    <w:rsid w:val="0016160D"/>
    <w:rsid w:val="00184E47"/>
    <w:rsid w:val="00193843"/>
    <w:rsid w:val="001D3CB1"/>
    <w:rsid w:val="002030E0"/>
    <w:rsid w:val="00241772"/>
    <w:rsid w:val="002553E4"/>
    <w:rsid w:val="0029242B"/>
    <w:rsid w:val="002A7BA6"/>
    <w:rsid w:val="002B3A1D"/>
    <w:rsid w:val="002C6040"/>
    <w:rsid w:val="002C6B17"/>
    <w:rsid w:val="002C74AF"/>
    <w:rsid w:val="002D396B"/>
    <w:rsid w:val="002F285D"/>
    <w:rsid w:val="002F5A90"/>
    <w:rsid w:val="002F63B0"/>
    <w:rsid w:val="00301DD8"/>
    <w:rsid w:val="003417B0"/>
    <w:rsid w:val="00366503"/>
    <w:rsid w:val="00372EC1"/>
    <w:rsid w:val="0038583A"/>
    <w:rsid w:val="003A05A1"/>
    <w:rsid w:val="003B2395"/>
    <w:rsid w:val="003B44FF"/>
    <w:rsid w:val="003C0625"/>
    <w:rsid w:val="003C2FCD"/>
    <w:rsid w:val="003E36CB"/>
    <w:rsid w:val="003F5A18"/>
    <w:rsid w:val="00452CC5"/>
    <w:rsid w:val="00456DE6"/>
    <w:rsid w:val="00463638"/>
    <w:rsid w:val="00463BA0"/>
    <w:rsid w:val="00480FF6"/>
    <w:rsid w:val="004A09B3"/>
    <w:rsid w:val="004A11F0"/>
    <w:rsid w:val="004C1F21"/>
    <w:rsid w:val="004C60E6"/>
    <w:rsid w:val="004E7B3F"/>
    <w:rsid w:val="004F35D6"/>
    <w:rsid w:val="004F6AF1"/>
    <w:rsid w:val="00511F86"/>
    <w:rsid w:val="00525DF5"/>
    <w:rsid w:val="005661FE"/>
    <w:rsid w:val="00584019"/>
    <w:rsid w:val="00596C06"/>
    <w:rsid w:val="005A4259"/>
    <w:rsid w:val="005C43BD"/>
    <w:rsid w:val="005D15EA"/>
    <w:rsid w:val="005D4600"/>
    <w:rsid w:val="00616755"/>
    <w:rsid w:val="0061719D"/>
    <w:rsid w:val="00624D36"/>
    <w:rsid w:val="00642CB0"/>
    <w:rsid w:val="00690E54"/>
    <w:rsid w:val="006969ED"/>
    <w:rsid w:val="00697ACC"/>
    <w:rsid w:val="006A5465"/>
    <w:rsid w:val="00700BEE"/>
    <w:rsid w:val="007122AF"/>
    <w:rsid w:val="00721FF7"/>
    <w:rsid w:val="00726921"/>
    <w:rsid w:val="007318F0"/>
    <w:rsid w:val="00744839"/>
    <w:rsid w:val="0074540D"/>
    <w:rsid w:val="00752034"/>
    <w:rsid w:val="007609D5"/>
    <w:rsid w:val="00761AE6"/>
    <w:rsid w:val="00777151"/>
    <w:rsid w:val="00796E1F"/>
    <w:rsid w:val="007C28DF"/>
    <w:rsid w:val="007E4CC2"/>
    <w:rsid w:val="007F4284"/>
    <w:rsid w:val="00836EC0"/>
    <w:rsid w:val="00862A47"/>
    <w:rsid w:val="00884B10"/>
    <w:rsid w:val="00902BBA"/>
    <w:rsid w:val="0091226C"/>
    <w:rsid w:val="00957B0D"/>
    <w:rsid w:val="009674EE"/>
    <w:rsid w:val="009A7E57"/>
    <w:rsid w:val="009B6488"/>
    <w:rsid w:val="009C0981"/>
    <w:rsid w:val="009C18D3"/>
    <w:rsid w:val="009C3042"/>
    <w:rsid w:val="009D4F87"/>
    <w:rsid w:val="009D5651"/>
    <w:rsid w:val="009D7168"/>
    <w:rsid w:val="009F42EF"/>
    <w:rsid w:val="00A025D7"/>
    <w:rsid w:val="00A26155"/>
    <w:rsid w:val="00A771AB"/>
    <w:rsid w:val="00AA33A0"/>
    <w:rsid w:val="00AA6FC7"/>
    <w:rsid w:val="00AB0981"/>
    <w:rsid w:val="00AB0DD7"/>
    <w:rsid w:val="00AC560A"/>
    <w:rsid w:val="00AC7FEF"/>
    <w:rsid w:val="00AD597D"/>
    <w:rsid w:val="00AE3C22"/>
    <w:rsid w:val="00AE5227"/>
    <w:rsid w:val="00AE60FA"/>
    <w:rsid w:val="00AE634B"/>
    <w:rsid w:val="00B15D93"/>
    <w:rsid w:val="00B56062"/>
    <w:rsid w:val="00B63C71"/>
    <w:rsid w:val="00B734F0"/>
    <w:rsid w:val="00BA2169"/>
    <w:rsid w:val="00BB4BB0"/>
    <w:rsid w:val="00BC7035"/>
    <w:rsid w:val="00C039CE"/>
    <w:rsid w:val="00C03BE9"/>
    <w:rsid w:val="00C454A4"/>
    <w:rsid w:val="00C619A7"/>
    <w:rsid w:val="00C953EA"/>
    <w:rsid w:val="00CC4394"/>
    <w:rsid w:val="00CC4851"/>
    <w:rsid w:val="00CC6777"/>
    <w:rsid w:val="00CD54CA"/>
    <w:rsid w:val="00CE3CC6"/>
    <w:rsid w:val="00CE678D"/>
    <w:rsid w:val="00D14599"/>
    <w:rsid w:val="00D26D5A"/>
    <w:rsid w:val="00D60CE5"/>
    <w:rsid w:val="00D61030"/>
    <w:rsid w:val="00D6612D"/>
    <w:rsid w:val="00D74868"/>
    <w:rsid w:val="00D756C0"/>
    <w:rsid w:val="00DA4339"/>
    <w:rsid w:val="00DA74D3"/>
    <w:rsid w:val="00DB20BC"/>
    <w:rsid w:val="00DB41F3"/>
    <w:rsid w:val="00DC48AA"/>
    <w:rsid w:val="00DD3471"/>
    <w:rsid w:val="00DE0A52"/>
    <w:rsid w:val="00E02FE8"/>
    <w:rsid w:val="00E04221"/>
    <w:rsid w:val="00E209C5"/>
    <w:rsid w:val="00E22DCC"/>
    <w:rsid w:val="00E30BF7"/>
    <w:rsid w:val="00E464B2"/>
    <w:rsid w:val="00E51B3E"/>
    <w:rsid w:val="00EA7C00"/>
    <w:rsid w:val="00EC093B"/>
    <w:rsid w:val="00EC6882"/>
    <w:rsid w:val="00ED06E9"/>
    <w:rsid w:val="00ED6FFF"/>
    <w:rsid w:val="00EE144F"/>
    <w:rsid w:val="00F010BB"/>
    <w:rsid w:val="00F10717"/>
    <w:rsid w:val="00F35876"/>
    <w:rsid w:val="00F45F17"/>
    <w:rsid w:val="00F46AD3"/>
    <w:rsid w:val="00F512DD"/>
    <w:rsid w:val="00F553BD"/>
    <w:rsid w:val="00F6346B"/>
    <w:rsid w:val="00F71163"/>
    <w:rsid w:val="00F73FDD"/>
    <w:rsid w:val="00F8436D"/>
    <w:rsid w:val="00F921E6"/>
    <w:rsid w:val="00FA3684"/>
    <w:rsid w:val="00FA5BEB"/>
    <w:rsid w:val="00FB2D72"/>
    <w:rsid w:val="00FB40C2"/>
    <w:rsid w:val="00FD6AA8"/>
    <w:rsid w:val="00FF09AD"/>
    <w:rsid w:val="00FF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03B64"/>
  <w14:defaultImageDpi w14:val="32767"/>
  <w15:chartTrackingRefBased/>
  <w15:docId w15:val="{6EDCB9A0-F33D-474B-8AF0-34707E363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09A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9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9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9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9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9A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9A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9AD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9AD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9AD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9AD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9AD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9AD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9AD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FF09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9AD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9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9AD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FF09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9AD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FF0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9AD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FF09A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F09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FF0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0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A</dc:creator>
  <cp:keywords/>
  <dc:description/>
  <cp:lastModifiedBy>Reviewer A</cp:lastModifiedBy>
  <cp:revision>1</cp:revision>
  <dcterms:created xsi:type="dcterms:W3CDTF">2025-05-19T23:26:00Z</dcterms:created>
  <dcterms:modified xsi:type="dcterms:W3CDTF">2025-05-19T23:26:00Z</dcterms:modified>
</cp:coreProperties>
</file>